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AAC80" w14:textId="77777777" w:rsidR="007E460C" w:rsidRPr="007E460C" w:rsidRDefault="007E460C" w:rsidP="007E460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E460C">
        <w:rPr>
          <w:rFonts w:ascii="Times New Roman" w:eastAsia="Times New Roman" w:hAnsi="Times New Roman" w:cs="Times New Roman"/>
          <w:b/>
          <w:bCs/>
          <w:sz w:val="20"/>
          <w:szCs w:val="20"/>
        </w:rPr>
        <w:t> </w:t>
      </w:r>
      <w:r w:rsidRPr="007E460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7. </w:t>
      </w:r>
      <w:r w:rsidRPr="007E460C">
        <w:rPr>
          <w:rFonts w:ascii="Times New Roman" w:eastAsia="Times New Roman" w:hAnsi="Times New Roman" w:cs="Times New Roman"/>
          <w:sz w:val="24"/>
          <w:szCs w:val="24"/>
        </w:rPr>
        <w:t>List of primer used for luciferase translational reporter (</w:t>
      </w:r>
      <w:proofErr w:type="spellStart"/>
      <w:r w:rsidRPr="007E460C">
        <w:rPr>
          <w:rFonts w:ascii="Times New Roman" w:eastAsia="Times New Roman" w:hAnsi="Times New Roman" w:cs="Times New Roman"/>
          <w:sz w:val="24"/>
          <w:szCs w:val="24"/>
        </w:rPr>
        <w:t>TaFRQ</w:t>
      </w:r>
      <w:r w:rsidRPr="007E460C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LUC</w:t>
      </w:r>
      <w:proofErr w:type="spellEnd"/>
      <w:r w:rsidRPr="007E460C">
        <w:rPr>
          <w:rFonts w:ascii="Times New Roman" w:eastAsia="Times New Roman" w:hAnsi="Times New Roman" w:cs="Times New Roman"/>
          <w:sz w:val="24"/>
          <w:szCs w:val="24"/>
        </w:rPr>
        <w:t>) insertion cassette.  </w:t>
      </w:r>
    </w:p>
    <w:p w14:paraId="5B789559" w14:textId="77777777" w:rsidR="007E460C" w:rsidRPr="007E460C" w:rsidRDefault="007E460C" w:rsidP="007E460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E460C">
        <w:rPr>
          <w:rFonts w:ascii="Times New Roman" w:eastAsia="Times New Roman" w:hAnsi="Times New Roman" w:cs="Times New Roman"/>
          <w:sz w:val="24"/>
          <w:szCs w:val="24"/>
          <w:lang w:val="fr-FR"/>
        </w:rPr>
        <w:t>(</w:t>
      </w:r>
      <w:proofErr w:type="spellStart"/>
      <w:proofErr w:type="gramStart"/>
      <w:r w:rsidRPr="007E460C">
        <w:rPr>
          <w:rFonts w:ascii="Times New Roman" w:eastAsia="Times New Roman" w:hAnsi="Times New Roman" w:cs="Times New Roman"/>
          <w:sz w:val="24"/>
          <w:szCs w:val="24"/>
          <w:lang w:val="fr-FR"/>
        </w:rPr>
        <w:t>Fw</w:t>
      </w:r>
      <w:proofErr w:type="spellEnd"/>
      <w:r w:rsidRPr="007E460C">
        <w:rPr>
          <w:rFonts w:ascii="Times New Roman" w:eastAsia="Times New Roman" w:hAnsi="Times New Roman" w:cs="Times New Roman"/>
          <w:sz w:val="24"/>
          <w:szCs w:val="24"/>
          <w:lang w:val="fr-FR"/>
        </w:rPr>
        <w:t>:</w:t>
      </w:r>
      <w:proofErr w:type="gramEnd"/>
      <w:r w:rsidRPr="007E460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direct orientation; </w:t>
      </w:r>
      <w:proofErr w:type="spellStart"/>
      <w:r w:rsidRPr="007E460C">
        <w:rPr>
          <w:rFonts w:ascii="Times New Roman" w:eastAsia="Times New Roman" w:hAnsi="Times New Roman" w:cs="Times New Roman"/>
          <w:sz w:val="24"/>
          <w:szCs w:val="24"/>
          <w:lang w:val="fr-FR"/>
        </w:rPr>
        <w:t>Rv</w:t>
      </w:r>
      <w:proofErr w:type="spellEnd"/>
      <w:r w:rsidRPr="007E460C">
        <w:rPr>
          <w:rFonts w:ascii="Times New Roman" w:eastAsia="Times New Roman" w:hAnsi="Times New Roman" w:cs="Times New Roman"/>
          <w:sz w:val="24"/>
          <w:szCs w:val="24"/>
          <w:lang w:val="fr-FR"/>
        </w:rPr>
        <w:t>: reverse orientation).</w:t>
      </w:r>
      <w:r w:rsidRPr="007E460C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825"/>
        <w:gridCol w:w="1215"/>
        <w:gridCol w:w="7185"/>
        <w:gridCol w:w="615"/>
      </w:tblGrid>
      <w:tr w:rsidR="007E460C" w:rsidRPr="007E460C" w14:paraId="4F848D9E" w14:textId="77777777" w:rsidTr="007E460C"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065212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</w:rPr>
              <w:t>Target DNA 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987551A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</w:rPr>
              <w:t>Primer Name 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7D8BB1C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</w:rPr>
              <w:t>Orientation </w:t>
            </w:r>
          </w:p>
        </w:tc>
        <w:tc>
          <w:tcPr>
            <w:tcW w:w="71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8EF3E5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</w:rPr>
              <w:t>Sequence 5’ - 3’ </w:t>
            </w:r>
          </w:p>
        </w:tc>
        <w:tc>
          <w:tcPr>
            <w:tcW w:w="61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72F600C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</w:rPr>
              <w:t>Size (bp) </w:t>
            </w:r>
          </w:p>
        </w:tc>
      </w:tr>
      <w:tr w:rsidR="007E460C" w:rsidRPr="007E460C" w14:paraId="0246107D" w14:textId="77777777" w:rsidTr="007E460C"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B39B766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 xml:space="preserve">5’ flank </w:t>
            </w:r>
            <w:r w:rsidRPr="007E46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pl-PL"/>
              </w:rPr>
              <w:t xml:space="preserve">tafrq 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pl-PL"/>
              </w:rPr>
              <w:t>w/o stop codon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03D8517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Frq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-Luc 5 </w:t>
            </w: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flank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 xml:space="preserve"> oL3800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327B6AC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597ACDE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6CF85F4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CGGATAACAATTTCACACAGGAAACAGCTACTACAGTGGTGCTCCGT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252E285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CCCTTCTTGATGTTCTTGGCGTCCTCCATGCCACTCCCTGCGGAGCTGGT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0C8CBFB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1027 </w:t>
            </w:r>
          </w:p>
        </w:tc>
      </w:tr>
      <w:tr w:rsidR="007E460C" w:rsidRPr="007E460C" w14:paraId="13F78AD9" w14:textId="77777777" w:rsidTr="007E460C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336A5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’ flank downstream </w:t>
            </w:r>
            <w:proofErr w:type="spellStart"/>
            <w:r w:rsidRPr="007E46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rq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gene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2A5E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3803 </w:t>
            </w:r>
          </w:p>
          <w:p w14:paraId="165A1B23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3804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D007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46C6CDD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4FB2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CCGGGATCCACTTAACGTTACTGAAATCGCCAGTTTAAGGCTATACTG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3A9351B5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TAACGCCAGGGTTTTCCCAGTCACGACGAAAGTGAGACGAGATAAAGGG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51C3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498 </w:t>
            </w:r>
          </w:p>
        </w:tc>
      </w:tr>
      <w:tr w:rsidR="007E460C" w:rsidRPr="007E460C" w14:paraId="042C787E" w14:textId="77777777" w:rsidTr="007E460C">
        <w:trPr>
          <w:trHeight w:val="61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1A96549E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ph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1438E434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65975835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768 </w:t>
            </w:r>
          </w:p>
          <w:p w14:paraId="7A1FE7BB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769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509E227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5735B753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2C6DE18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CAGAAGATGATATTGAAGGAGC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62430A9F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  <w:lang w:val="es-CL"/>
              </w:rPr>
              <w:t>GATTTCAGTAACGTTAAGTGGAT</w:t>
            </w: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40FB4FAD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1435 </w:t>
            </w:r>
          </w:p>
        </w:tc>
      </w:tr>
      <w:tr w:rsidR="007E460C" w:rsidRPr="007E460C" w14:paraId="024EC415" w14:textId="77777777" w:rsidTr="007E460C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728AE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c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8069CF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24 </w:t>
            </w:r>
          </w:p>
          <w:p w14:paraId="016818CC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25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8C017C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321AE71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2DF376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GGAGGACGCCAAGAACAT</w:t>
            </w: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43E1E642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TCAGAGCTTGGACTTGCCGC</w:t>
            </w: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4B5D80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1741 </w:t>
            </w:r>
          </w:p>
        </w:tc>
      </w:tr>
      <w:tr w:rsidR="007E460C" w:rsidRPr="007E460C" w14:paraId="47E03321" w14:textId="77777777" w:rsidTr="007E460C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2C4FF2C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frq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’UTR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7A7DEE89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3801 </w:t>
            </w:r>
          </w:p>
          <w:p w14:paraId="4C34ED6A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3802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2584C7DD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71F42048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D87506F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CCAAGAAGGGCGGCAAGTCCAAGCTCTGATTGTACGGGACATTTCATATT</w:t>
            </w: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B2589EB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AAAATGCTCCTTCAATATCATCTTCTGTCATAACAAAAGCTCATTAAAC</w:t>
            </w: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  <w:hideMark/>
          </w:tcPr>
          <w:p w14:paraId="3A28BCCF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299 </w:t>
            </w:r>
          </w:p>
        </w:tc>
      </w:tr>
      <w:tr w:rsidR="007E460C" w:rsidRPr="007E460C" w14:paraId="56DE4C0E" w14:textId="77777777" w:rsidTr="007E460C"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66255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 amplification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65EB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83 </w:t>
            </w:r>
          </w:p>
          <w:p w14:paraId="349DB8C5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oL84 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3396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Fw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  <w:p w14:paraId="4BB5C90C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Rv</w:t>
            </w:r>
            <w:proofErr w:type="spellEnd"/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BD1C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GGCAGTGAGCGCAACGCAAT</w:t>
            </w: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CD9964A" w14:textId="77777777" w:rsidR="007E460C" w:rsidRPr="007E460C" w:rsidRDefault="007E460C" w:rsidP="007E460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/>
              </w:rPr>
              <w:t>ATTCAGGCTGCGCAACTGTT</w:t>
            </w:r>
            <w:r w:rsidRPr="007E46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7ACA" w14:textId="77777777" w:rsidR="007E460C" w:rsidRPr="007E460C" w:rsidRDefault="007E460C" w:rsidP="007E460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460C">
              <w:rPr>
                <w:rFonts w:ascii="Times New Roman" w:eastAsia="Times New Roman" w:hAnsi="Times New Roman" w:cs="Times New Roman"/>
                <w:sz w:val="20"/>
                <w:szCs w:val="20"/>
              </w:rPr>
              <w:t>5000 </w:t>
            </w:r>
          </w:p>
        </w:tc>
      </w:tr>
    </w:tbl>
    <w:p w14:paraId="2918A987" w14:textId="77777777" w:rsidR="007E460C" w:rsidRPr="007E460C" w:rsidRDefault="007E460C" w:rsidP="007E460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E460C">
        <w:rPr>
          <w:rFonts w:ascii="Times New Roman" w:eastAsia="Times New Roman" w:hAnsi="Times New Roman" w:cs="Times New Roman"/>
          <w:sz w:val="20"/>
          <w:szCs w:val="20"/>
        </w:rPr>
        <w:t> </w:t>
      </w:r>
    </w:p>
    <w:p w14:paraId="322C74DD" w14:textId="77777777" w:rsidR="007E460C" w:rsidRPr="007E460C" w:rsidRDefault="007E460C" w:rsidP="007E460C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7E460C">
        <w:rPr>
          <w:rFonts w:ascii="Times New Roman" w:eastAsia="Times New Roman" w:hAnsi="Times New Roman" w:cs="Times New Roman"/>
        </w:rPr>
        <w:t> </w:t>
      </w:r>
    </w:p>
    <w:p w14:paraId="376A0C48" w14:textId="77777777" w:rsidR="00D02210" w:rsidRPr="007E460C" w:rsidRDefault="00D02210" w:rsidP="007E460C"/>
    <w:sectPr w:rsidR="00D02210" w:rsidRPr="007E460C" w:rsidSect="00A53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FCE"/>
    <w:rsid w:val="00755E9B"/>
    <w:rsid w:val="00781D0B"/>
    <w:rsid w:val="007E460C"/>
    <w:rsid w:val="00814FCE"/>
    <w:rsid w:val="009E1BBC"/>
    <w:rsid w:val="00A15EEA"/>
    <w:rsid w:val="00A530B2"/>
    <w:rsid w:val="00AB4009"/>
    <w:rsid w:val="00C05F7F"/>
    <w:rsid w:val="00D02210"/>
    <w:rsid w:val="00E0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7134"/>
  <w15:chartTrackingRefBased/>
  <w15:docId w15:val="{D566F708-8B09-48B6-8014-61CCF49A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4F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814FCE"/>
  </w:style>
  <w:style w:type="character" w:customStyle="1" w:styleId="eop">
    <w:name w:val="eop"/>
    <w:basedOn w:val="DefaultParagraphFont"/>
    <w:rsid w:val="00814FCE"/>
  </w:style>
  <w:style w:type="character" w:customStyle="1" w:styleId="spellingerror">
    <w:name w:val="spellingerror"/>
    <w:basedOn w:val="DefaultParagraphFont"/>
    <w:rsid w:val="00814FCE"/>
  </w:style>
  <w:style w:type="character" w:customStyle="1" w:styleId="contextualspellingandgrammarerror">
    <w:name w:val="contextualspellingandgrammarerror"/>
    <w:basedOn w:val="DefaultParagraphFont"/>
    <w:rsid w:val="00A53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24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74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9067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52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040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28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7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96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8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140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16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8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32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74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60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69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78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655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85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7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368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600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73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04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20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16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063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675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93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2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6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341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395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4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3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0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2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87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908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55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15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49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5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10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721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09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11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84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6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0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403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2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48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25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1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8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69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21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34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17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98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8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3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732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26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14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10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578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0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32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85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73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16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87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03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11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18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3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08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361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260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1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4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64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406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31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5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6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26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59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18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34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39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5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0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17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8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15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67953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9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49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1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16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703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0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5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304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3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82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81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97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34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9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1301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63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28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15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961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70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6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6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0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9094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60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5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653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47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6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4843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7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14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356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66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0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4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96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93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726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0358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60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526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339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692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20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24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6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218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69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75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91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71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93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9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75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117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26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949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5058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318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68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532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3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49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4429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033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2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4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49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43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103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224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0911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57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0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3194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5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90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81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57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5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541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119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04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25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0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44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6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85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265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133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5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39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8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1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472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3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606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642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809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2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30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9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20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45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810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0337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94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08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75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9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348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854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4377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716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49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70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82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255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49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40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8687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92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5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9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304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6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25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1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00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3121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93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70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36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81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5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6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07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74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5016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3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14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264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83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9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256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057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57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90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073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61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90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52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404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324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5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1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77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126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84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53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590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3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6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707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4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24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460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3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43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48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2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72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14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13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541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410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936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18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6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1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01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24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163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89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773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7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2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9364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87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340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3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32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26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338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15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7174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57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30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708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56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61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314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726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484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1495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08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635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457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03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35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30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554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27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644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8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3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263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77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537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8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0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9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94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18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4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4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5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03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205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64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179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75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4521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737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26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44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201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88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380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27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3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8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334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8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0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81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409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15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8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736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34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544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3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8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690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8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97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2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28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4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0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7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1411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7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41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755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6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23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79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36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98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2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3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64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06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77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15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0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0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9788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06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14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159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186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39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323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16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6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60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39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7949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4570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2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5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68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079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605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213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73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56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01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458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44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3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804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6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80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59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377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778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0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54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2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3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05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0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5442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997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63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9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625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07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19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924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1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51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8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23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30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520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878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96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447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6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1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01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94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9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73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976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58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9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873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256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67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2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788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629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33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0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5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440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87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7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429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1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13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8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54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33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377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19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06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7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0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976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45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442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801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7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29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33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62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12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81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2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0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99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0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7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0479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15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60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510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80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270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40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594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3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80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6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83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60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39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01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0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686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005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45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8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11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27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531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02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15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6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82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935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304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6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93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32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140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45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81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28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25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589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17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17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2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3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75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12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60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793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39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03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92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75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0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80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2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66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1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52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1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64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24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92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141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563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181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61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750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56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45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4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8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7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2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15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98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1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6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9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214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78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64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26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3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852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2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17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2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8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686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17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2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3343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44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7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5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4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480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22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2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091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2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69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514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254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783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06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158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5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13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1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7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5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99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9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44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4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46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669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65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58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79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35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30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66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14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7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84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29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361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5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80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17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21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92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954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54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511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17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58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3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935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0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1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89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9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647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06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206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0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29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3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6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6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20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5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91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40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10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30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2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7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9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76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2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06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318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16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60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82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57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8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674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301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65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181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13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25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47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08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623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90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0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78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36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15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8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072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8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6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04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8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113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380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64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23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48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8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8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1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18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21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744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14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02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41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54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3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60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2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2799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722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771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0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704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42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13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16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7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54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73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7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2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0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3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22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8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254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736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0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89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8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8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089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8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6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1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47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79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00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4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61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00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39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21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36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72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49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032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14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8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876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893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5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6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345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6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55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46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89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935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69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57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32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53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79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93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68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38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84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26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91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21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72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04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17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16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0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9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363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34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07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3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5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36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673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27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513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59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2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01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9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44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124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934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83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2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1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09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82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74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86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00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374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524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76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10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6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775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798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9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018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04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51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408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85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81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662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089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37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08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8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4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89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0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034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4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54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8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81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7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4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83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0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2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92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80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54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32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90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1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573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9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97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80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45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014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43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56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71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95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872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0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002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8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43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37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4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4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35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26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41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84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1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7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3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105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71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9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53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2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22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0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470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52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13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96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3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2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723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85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80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461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24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50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8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64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4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37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7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455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722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772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9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6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6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7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06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13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35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14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5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58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21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4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2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0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36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6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1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39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9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15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39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5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90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945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2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9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090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1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8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89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38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6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05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2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51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9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2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64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455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16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621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086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634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71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6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8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33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32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242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41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69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42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86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99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89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326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44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5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71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620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3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9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22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492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63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17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2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7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2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34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816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263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9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9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3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72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4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173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45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0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75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61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6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7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23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29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0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407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4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98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86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009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47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133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10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04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342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46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7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89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12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3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8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296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2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42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4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Henriquez</dc:creator>
  <cp:keywords/>
  <dc:description/>
  <cp:lastModifiedBy>Marlene Henriquez</cp:lastModifiedBy>
  <cp:revision>2</cp:revision>
  <dcterms:created xsi:type="dcterms:W3CDTF">2022-08-06T00:10:00Z</dcterms:created>
  <dcterms:modified xsi:type="dcterms:W3CDTF">2022-08-06T00:10:00Z</dcterms:modified>
</cp:coreProperties>
</file>